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 xml:space="preserve">Table S1. 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Marker information of the 12 validated genes.</w:t>
      </w:r>
    </w:p>
    <w:p>
      <w:pPr>
        <w:pStyle w:val="Normal"/>
        <w:jc w:val="both"/>
        <w:rPr/>
      </w:pPr>
      <w:r>
        <w:rPr/>
      </w:r>
    </w:p>
    <w:tbl>
      <w:tblPr>
        <w:tblW w:w="7575" w:type="dxa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200"/>
        <w:gridCol w:w="1300"/>
        <w:gridCol w:w="800"/>
        <w:gridCol w:w="960"/>
        <w:gridCol w:w="1200"/>
        <w:gridCol w:w="600"/>
        <w:gridCol w:w="1515"/>
      </w:tblGrid>
      <w:tr>
        <w:trPr>
          <w:trHeight w:val="25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RSID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GeneName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Chro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Allel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RiskAllele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MAF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OR-Risk Allele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1270871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LEC16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,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34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16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1272030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YK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,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14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16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1744583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IRF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,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20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24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1782493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D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,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24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16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180069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NFRSF1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,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43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22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210428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IL2R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,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24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16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230074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D5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,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12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29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313538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HLA-DRB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,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21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.77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689793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IL7R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,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26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12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723761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D22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,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30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13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72798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PC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,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A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26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1116481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EVI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,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27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2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S Sans Serif">
    <w:altName w:val="Times New Roman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8T21:57:00Z</dcterms:created>
  <dc:creator>Joanne Wang</dc:creator>
  <dc:description/>
  <cp:keywords/>
  <dc:language>en-US</dc:language>
  <cp:lastModifiedBy>Joanne Wang</cp:lastModifiedBy>
  <dcterms:modified xsi:type="dcterms:W3CDTF">2010-07-28T20:07:00Z</dcterms:modified>
  <cp:revision>8</cp:revision>
  <dc:subject/>
  <dc:title>Supplementary Table 3</dc:title>
</cp:coreProperties>
</file>